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9A369" w14:textId="2B0F9976" w:rsidR="00F1465A" w:rsidRPr="00C57CFA" w:rsidRDefault="00F20C86">
      <w:pPr>
        <w:rPr>
          <w:rFonts w:ascii="Calibri" w:hAnsi="Calibri" w:cs="Calibri"/>
        </w:rPr>
      </w:pPr>
      <w:r w:rsidRPr="00C57CFA">
        <w:rPr>
          <w:rFonts w:ascii="Calibri" w:hAnsi="Calibri" w:cs="Calibri"/>
        </w:rPr>
        <w:t>Supplementary S</w:t>
      </w:r>
      <w:r w:rsidR="00C57CFA" w:rsidRPr="00C57CFA">
        <w:rPr>
          <w:rFonts w:ascii="Calibri" w:hAnsi="Calibri" w:cs="Calibri"/>
        </w:rPr>
        <w:t>3</w:t>
      </w:r>
    </w:p>
    <w:p w14:paraId="16A56972" w14:textId="596DD1B2" w:rsidR="00F20C86" w:rsidRPr="00C57CFA" w:rsidRDefault="00F20C86">
      <w:pPr>
        <w:rPr>
          <w:rFonts w:ascii="Calibri" w:hAnsi="Calibri" w:cs="Calibri"/>
        </w:rPr>
      </w:pPr>
      <w:r w:rsidRPr="00C57CFA">
        <w:rPr>
          <w:rFonts w:ascii="Calibri" w:hAnsi="Calibri" w:cs="Calibri"/>
        </w:rPr>
        <w:t>Excluded papers by full text with reason for exclusion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880"/>
        <w:gridCol w:w="3860"/>
        <w:gridCol w:w="2080"/>
      </w:tblGrid>
      <w:tr w:rsidR="00F20C86" w:rsidRPr="00C57CFA" w14:paraId="0587614B" w14:textId="77777777" w:rsidTr="0037176F">
        <w:trPr>
          <w:trHeight w:val="84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8B0C2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A59F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l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B7F82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son for exclusion</w:t>
            </w:r>
          </w:p>
        </w:tc>
      </w:tr>
      <w:tr w:rsidR="00F20C86" w:rsidRPr="00C57CFA" w14:paraId="68DC6B66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C1D2A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ehnke_200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7A076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dose riboflavin treatment is efficacious in migraine prophylaxis: An open study in a tertiary care cent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39E4B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14269C73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1252F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ugea_201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C62F4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nefit of coenzyme Q10, riboflavin,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asites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relaxation in the migraine prophylaxis: A Randomized Controlled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CED41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63A869E1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CA658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en_200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64B26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dose riboflavin for prophylaxis of migra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DA7BA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3AB1F15C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B860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wolka_20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81A55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y or combination - more evidence for cluster-migraine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71873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41A909B3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51A61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enen_199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1F1C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iveness of high-dose riboflavin in migraine prophylaxis. A randomized controlled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5206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6060926E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602A7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ith_194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08659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role of riboflavin in migra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F01B1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</w:p>
        </w:tc>
      </w:tr>
      <w:tr w:rsidR="00F20C86" w:rsidRPr="00C57CFA" w14:paraId="4E3F68EF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E6977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kelis_20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0F37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n label prospective experience of supplementation with a fixed combination of magnesium, vitamin b2, feverfew,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rographis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niculata and coenzyme q10 for episodic migraine prophylax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8F22D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33D36489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988B0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Hamad_20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DCF69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 open label comparative prospective study of proprietary formula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gradep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®) versus propranolol for chronic prophylaxis migra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AB235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3A39A2BF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4A7F9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zels_200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CCAE2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Combination of Riboflavin, Magnesium, and Feverfew</w:t>
            </w: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for Migraine Prophylaxis: A Randomized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00842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05F94734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539E6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mbiar_20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B1574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riboflavin versus oral propranolol in migraine prophylaxis: an open label randomized controlled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2E85E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4495378F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D3C7B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t_201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60311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gnesium,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enium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Andrographis, Co-enzyme Q10 and Riboflavin (PACR) in Migraine Prophylax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687D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78C30557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152F9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g_202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8F51F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ociation between the prognostic nutritional index and severe headache or migraine: a population-based stu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077DC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51AA2F21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0D350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dor_200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795E1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phylactic treatment of migraine with β-blockers and </w:t>
            </w:r>
            <w:proofErr w:type="gram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boflavin::</w:t>
            </w:r>
            <w:proofErr w:type="gram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fferential effects on the intensity dependence of auditory evoked cortical potentia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DAF4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5E6C188A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ED40B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enen_199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4F4F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dose riboflavin as a prophylactic treatment of migraine: results of an open pilot stu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47513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F20C86" w:rsidRPr="00C57CFA" w14:paraId="00305B9D" w14:textId="77777777" w:rsidTr="0037176F">
        <w:trPr>
          <w:trHeight w:val="1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660A3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avis_200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64CBE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dose riboflavin for the prevention of migraine: can we afford to ignore it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AF4DC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respondence</w:t>
            </w:r>
          </w:p>
        </w:tc>
      </w:tr>
      <w:tr w:rsidR="00F20C86" w:rsidRPr="00C57CFA" w14:paraId="2208334A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758A5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e_199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09E24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iveness of high-dose riboflavin in migraine prophylax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F980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ntary</w:t>
            </w:r>
          </w:p>
        </w:tc>
      </w:tr>
      <w:tr w:rsidR="00F20C86" w:rsidRPr="00C57CFA" w14:paraId="13B942A9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46331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zels_200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E2950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boflavin/magnesium/Tanacetum parthenium (feverfew) combination for migraine prophylaxis: Not effective?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3CC1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ntary</w:t>
            </w:r>
          </w:p>
        </w:tc>
      </w:tr>
      <w:tr w:rsidR="00F20C86" w:rsidRPr="00C57CFA" w14:paraId="2A1901A7" w14:textId="77777777" w:rsidTr="0037176F">
        <w:trPr>
          <w:trHeight w:val="5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F8A1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agna_199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50AE9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-dose riboflavin as a prophylactic treatm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05EFD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ntary</w:t>
            </w:r>
          </w:p>
        </w:tc>
      </w:tr>
      <w:tr w:rsidR="00F20C86" w:rsidRPr="00C57CFA" w14:paraId="5F23C328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1332B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'Brien_201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4C7BF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tamins and paediatric migraine: Riboflavin as a preventative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tio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FBD08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</w:t>
            </w:r>
          </w:p>
        </w:tc>
      </w:tr>
      <w:tr w:rsidR="00F20C86" w:rsidRPr="00C57CFA" w14:paraId="4C721FAE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BAE8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o_200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94D44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iboflavin status in 12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graine patients is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zed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ing the erythrocyte glutathione reductase level activation test (EGR-A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614A1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rong outcome</w:t>
            </w:r>
          </w:p>
        </w:tc>
      </w:tr>
      <w:tr w:rsidR="00F20C86" w:rsidRPr="00C57CFA" w14:paraId="3E34E75B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64315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niyot_20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8538C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lysis of nutraceutical medications for migraine prevention in a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adolescent headache clinic popul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F050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tract only</w:t>
            </w:r>
          </w:p>
        </w:tc>
      </w:tr>
      <w:tr w:rsidR="00F20C86" w:rsidRPr="00C57CFA" w14:paraId="5143B3F1" w14:textId="77777777" w:rsidTr="0037176F">
        <w:trPr>
          <w:trHeight w:val="1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740A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ni_20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C5F47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graine Disability Evaluation in Indian Children by 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igraine Disability Assessment (</w:t>
            </w:r>
            <w:proofErr w:type="spell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MIDAS</w:t>
            </w:r>
            <w:proofErr w:type="spell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Scale: A Prospective Observational Stu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F0C0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tract Only</w:t>
            </w:r>
          </w:p>
        </w:tc>
      </w:tr>
      <w:tr w:rsidR="00F20C86" w:rsidRPr="00C57CFA" w14:paraId="19C01AD2" w14:textId="77777777" w:rsidTr="0037176F">
        <w:trPr>
          <w:trHeight w:val="1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AF540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enen_199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F63C8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gh-dose riboflavin is effective in migraine prophylaxis: Results from a double blind, randomized, </w:t>
            </w:r>
            <w:proofErr w:type="gramStart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 controlled</w:t>
            </w:r>
            <w:proofErr w:type="gramEnd"/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3A6BA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tract Only</w:t>
            </w:r>
          </w:p>
        </w:tc>
      </w:tr>
      <w:tr w:rsidR="00F20C86" w:rsidRPr="00C57CFA" w14:paraId="176F7F11" w14:textId="77777777" w:rsidTr="0037176F">
        <w:trPr>
          <w:trHeight w:val="8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19751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enen_199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704FE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effectiveness of high-dose riboflavin in migraine prophylaxis: Results from a randomised controlled tri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78D2B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tract Only</w:t>
            </w:r>
          </w:p>
        </w:tc>
      </w:tr>
      <w:tr w:rsidR="00F20C86" w:rsidRPr="00C57CFA" w14:paraId="1D2E5A78" w14:textId="77777777" w:rsidTr="0037176F">
        <w:trPr>
          <w:trHeight w:val="11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A7DDA" w14:textId="77777777" w:rsidR="00F20C86" w:rsidRPr="00C57CFA" w:rsidRDefault="00F20C86" w:rsidP="00371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on_200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AE365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entative therapy plays an important role in managing chronic daily headache in paediatric patien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2734F" w14:textId="77777777" w:rsidR="00F20C86" w:rsidRPr="00C57CFA" w:rsidRDefault="00F20C86" w:rsidP="00371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7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research</w:t>
            </w:r>
          </w:p>
        </w:tc>
      </w:tr>
    </w:tbl>
    <w:p w14:paraId="145B1A32" w14:textId="77777777" w:rsidR="00F20C86" w:rsidRPr="00C57CFA" w:rsidRDefault="00F20C86">
      <w:pPr>
        <w:rPr>
          <w:rFonts w:ascii="Calibri" w:hAnsi="Calibri" w:cs="Calibri"/>
        </w:rPr>
      </w:pPr>
    </w:p>
    <w:sectPr w:rsidR="00F20C86" w:rsidRPr="00C57CFA" w:rsidSect="00343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307422"/>
    <w:multiLevelType w:val="hybridMultilevel"/>
    <w:tmpl w:val="38FA5C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642495"/>
    <w:multiLevelType w:val="hybridMultilevel"/>
    <w:tmpl w:val="38FA5C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923377">
    <w:abstractNumId w:val="0"/>
  </w:num>
  <w:num w:numId="2" w16cid:durableId="799105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5A"/>
    <w:rsid w:val="00343E1D"/>
    <w:rsid w:val="00A16895"/>
    <w:rsid w:val="00BD6BEF"/>
    <w:rsid w:val="00C57CFA"/>
    <w:rsid w:val="00CF48F1"/>
    <w:rsid w:val="00D06787"/>
    <w:rsid w:val="00E72A03"/>
    <w:rsid w:val="00F1465A"/>
    <w:rsid w:val="00F2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D9419"/>
  <w15:chartTrackingRefBased/>
  <w15:docId w15:val="{00B07B25-72FD-4DFD-80EC-C09A54F7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6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4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rtello</dc:creator>
  <cp:keywords/>
  <dc:description/>
  <cp:lastModifiedBy>eli mart</cp:lastModifiedBy>
  <cp:revision>7</cp:revision>
  <dcterms:created xsi:type="dcterms:W3CDTF">2024-06-03T09:57:00Z</dcterms:created>
  <dcterms:modified xsi:type="dcterms:W3CDTF">2024-10-28T21:29:00Z</dcterms:modified>
</cp:coreProperties>
</file>